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30" w:after="130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Table S1a </w:t>
      </w:r>
    </w:p>
    <w:tbl>
      <w:tblPr>
        <w:tblW w:w="1378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748"/>
        <w:gridCol w:w="720"/>
        <w:gridCol w:w="707"/>
        <w:gridCol w:w="707"/>
        <w:gridCol w:w="787"/>
        <w:gridCol w:w="707"/>
        <w:gridCol w:w="686"/>
        <w:gridCol w:w="787"/>
        <w:gridCol w:w="723"/>
        <w:gridCol w:w="712"/>
        <w:gridCol w:w="879"/>
        <w:gridCol w:w="738"/>
        <w:gridCol w:w="627"/>
        <w:gridCol w:w="707"/>
        <w:gridCol w:w="627"/>
        <w:gridCol w:w="627"/>
        <w:gridCol w:w="627"/>
        <w:gridCol w:w="813"/>
      </w:tblGrid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 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w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fc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and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aste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ht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ncrop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rmn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gramt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agrtit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a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b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c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e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f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i/>
                <w:iCs/>
                <w:color w:val="000000"/>
              </w:rPr>
              <w:t>cmgen</w:t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w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c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nd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te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ht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crop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mn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ramt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grtit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b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c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f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0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8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Calibri"/>
                <w:color w:val="000000"/>
              </w:rPr>
              <w:t>cmgen</w:t>
            </w:r>
          </w:p>
        </w:tc>
        <w:tc>
          <w:tcPr>
            <w:tcW w:w="7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7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9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7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8</w:t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0</w:t>
            </w:r>
          </w:p>
        </w:tc>
        <w:tc>
          <w:tcPr>
            <w:tcW w:w="8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p>
      <w:pPr>
        <w:pStyle w:val="Normal"/>
        <w:rPr/>
      </w:pPr>
      <w:r>
        <w:rPr>
          <w:rFonts w:cs="Garamond" w:ascii="Garamond" w:hAnsi="Garamond"/>
          <w:sz w:val="20"/>
        </w:rPr>
        <w:t xml:space="preserve">Note: d=distance to Kanha national park, dw = distance to water, e= elevation,  fc=forest cover within 3km of each household,  g= gender(male,female), caste= caste (upper caste, other backward classes, scheduled caste, scheduled tribe),  hht = total number of people in household, land = total land area, ncrop = number of crops, crmn=average number of cropping months,  agramt= agriculture land area, agrtit= legal agriculture title, ma= fencing, mb = night watching, mc=guard animals, md = physical structures , me =lighting, mf =scare devices, cmgen=any mitigation measure used for crop-raiding </w:t>
      </w:r>
    </w:p>
    <w:p>
      <w:pPr>
        <w:pStyle w:val="Normal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p>
      <w:pPr>
        <w:pStyle w:val="Normal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  <w:t xml:space="preserve">Table S1b </w:t>
      </w:r>
    </w:p>
    <w:tbl>
      <w:tblPr>
        <w:tblW w:w="145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756"/>
        <w:gridCol w:w="708"/>
        <w:gridCol w:w="708"/>
        <w:gridCol w:w="708"/>
        <w:gridCol w:w="719"/>
        <w:gridCol w:w="708"/>
        <w:gridCol w:w="716"/>
        <w:gridCol w:w="708"/>
        <w:gridCol w:w="708"/>
        <w:gridCol w:w="744"/>
        <w:gridCol w:w="744"/>
        <w:gridCol w:w="758"/>
        <w:gridCol w:w="628"/>
        <w:gridCol w:w="607"/>
        <w:gridCol w:w="607"/>
        <w:gridCol w:w="607"/>
        <w:gridCol w:w="607"/>
        <w:gridCol w:w="614"/>
        <w:gridCol w:w="607"/>
        <w:gridCol w:w="772"/>
      </w:tblGrid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dw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f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totlv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cast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hh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and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rpab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rpag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grpa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tg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lpd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jkl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wlf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b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m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md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i/>
                <w:iCs/>
                <w:color w:val="000000"/>
              </w:rPr>
              <w:t>lmgen</w:t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lv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t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h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n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pa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pag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rpa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tgr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lp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jkl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wlf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b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m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4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9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mge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2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</w:tr>
    </w:tbl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widowControl/>
        <w:bidi w:val="0"/>
        <w:spacing w:before="130" w:after="130"/>
        <w:rPr/>
      </w:pPr>
      <w:r>
        <w:rPr>
          <w:rFonts w:cs="Garamond" w:ascii="Garamond" w:hAnsi="Garamond"/>
          <w:sz w:val="20"/>
        </w:rPr>
        <w:t>Note: d=distance to Kanha national park, e= elevation,  fc=forest cover within 3km of each household,  dw = distance to water, g= gender(male,female), caste= caste (upper caste, other backward classes, scheduled caste, scheduled tribe),  hht = total number of people in household, land = total land area, totlvs=total livestock , gr = graze inside park (c=cow, b = buffalo, g=goat), mb = night watching, md = physical structures , mm =closer watch, lmgen=any mitigation measure used for livestock-predation, ltgr = tiger, llpd = leopard, ljkl = jackal, lwlf = wolf</w:t>
      </w:r>
    </w:p>
    <w:sectPr>
      <w:type w:val="nextPage"/>
      <w:pgSz w:orient="landscape" w:w="15840" w:h="12240"/>
      <w:pgMar w:left="72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30" w:after="13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10:16:00Z</dcterms:created>
  <dc:creator>user</dc:creator>
  <dc:description/>
  <cp:keywords/>
  <dc:language>en-US</dc:language>
  <cp:lastModifiedBy>Krithi Karanth</cp:lastModifiedBy>
  <dcterms:modified xsi:type="dcterms:W3CDTF">2012-10-30T04:40:00Z</dcterms:modified>
  <cp:revision>3</cp:revision>
  <dc:subject/>
  <dc:title/>
</cp:coreProperties>
</file>